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Figures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4</w:t>
      </w:r>
    </w:p>
    <w:p>
      <w:pPr>
        <w:pStyle w:val="RSFigures"/>
        <w:spacing w:lineRule="auto" w:line="360"/>
        <w:rPr/>
      </w:pPr>
      <w:r>
        <w:rPr/>
        <w:t>Statistically enriched GO categories base on the GO Tree Machine program (p value &lt; 0.01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1474"/>
        <w:gridCol w:w="1106"/>
        <w:gridCol w:w="1110"/>
        <w:gridCol w:w="1289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gment S1-S5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al categori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bserve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io (O/E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biologicial proces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5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-soluble vitamin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5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neogen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e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saccharide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saccharide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ment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ment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ine nucleotide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endothelial growth factor receptor signaling pathwa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cycle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ion transpor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ion 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tion metal ion 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-soluble vitamin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-\, tri-valent inorganic cation 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 ion 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in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4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in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4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 acid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ion 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e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sta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 pathways of carbohydrate metabolism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biosynthesi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derivation by oxidation of organic compound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molecular functio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E-06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ion bind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te phosphoribosyltransferase activit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bind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E-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bind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pyrrole bind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bind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 activit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id hormone receptor activit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 bindin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\, acting on carbon-nitrogen (but not peptide) bonds\, in linear amid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cellular componen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trimeric G-prote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3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 par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E-03</w:t>
            </w:r>
          </w:p>
        </w:tc>
      </w:tr>
    </w:tbl>
    <w:p>
      <w:pPr>
        <w:pStyle w:val="Normal"/>
        <w:jc w:val="center"/>
        <w:rPr/>
      </w:pPr>
      <w:r>
        <w:rPr/>
        <w:t>Segment S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4"/>
        <w:gridCol w:w="1391"/>
        <w:gridCol w:w="1007"/>
        <w:gridCol w:w="1201"/>
        <w:gridCol w:w="1349"/>
      </w:tblGrid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biologicial proces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-carbon compound metabolism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03</w:t>
            </w:r>
          </w:p>
        </w:tc>
      </w:tr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molecular func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\, acting on the aldehyde or oxo group of donors\, NAD or NADP as accepto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E-04</w:t>
            </w:r>
          </w:p>
        </w:tc>
      </w:tr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 activity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3</w:t>
            </w:r>
          </w:p>
        </w:tc>
      </w:tr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\, acting on the aldehyde or oxo group of donor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E-03</w:t>
            </w:r>
          </w:p>
        </w:tc>
      </w:tr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cellular componen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actile fib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E-04</w:t>
            </w:r>
          </w:p>
        </w:tc>
      </w:tr>
      <w:tr>
        <w:trPr/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actile fiber par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E-04</w:t>
            </w:r>
          </w:p>
        </w:tc>
      </w:tr>
    </w:tbl>
    <w:p>
      <w:pPr>
        <w:pStyle w:val="Normal"/>
        <w:jc w:val="center"/>
        <w:rPr/>
      </w:pPr>
      <w:r>
        <w:rPr/>
        <w:t>Segment S7</w:t>
      </w:r>
    </w:p>
    <w:tbl>
      <w:tblPr>
        <w:tblW w:w="8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440"/>
        <w:gridCol w:w="960"/>
        <w:gridCol w:w="1200"/>
        <w:gridCol w:w="1320"/>
      </w:tblGrid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biologicial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ine nucleotide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E-03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signaling casca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3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E-03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-soluble vitamin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E-03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eptide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E-03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organization and bi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4E-03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molecular f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 activity\, transferring pentosyl grou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E-03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te phosphoribosyltransferase activ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4E-04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cellular compon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RSFigures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Figures">
    <w:name w:val="RS_Figur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3:20:00Z</dcterms:created>
  <dc:creator>Wang Zheng Yuan</dc:creator>
  <dc:description/>
  <dc:language>en-US</dc:language>
  <cp:lastModifiedBy>Gong</cp:lastModifiedBy>
  <dcterms:modified xsi:type="dcterms:W3CDTF">2010-01-04T13:20:00Z</dcterms:modified>
  <cp:revision>2</cp:revision>
  <dc:subject/>
  <dc:title/>
</cp:coreProperties>
</file>